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3545" w:rsidRPr="00985A2F" w:rsidRDefault="00E83545" w:rsidP="00E83545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E83545" w:rsidRPr="00985A2F" w:rsidRDefault="00E83545" w:rsidP="00E83545">
      <w:pPr>
        <w:rPr>
          <w:rFonts w:ascii="Arial" w:hAnsi="Arial" w:cs="Arial"/>
          <w:sz w:val="24"/>
          <w:szCs w:val="24"/>
        </w:rPr>
      </w:pPr>
      <w:r w:rsidRPr="00985A2F">
        <w:rPr>
          <w:rFonts w:ascii="Arial" w:hAnsi="Arial" w:cs="Arial"/>
          <w:sz w:val="20"/>
          <w:szCs w:val="20"/>
        </w:rPr>
        <w:t>Supplementary file 1:</w:t>
      </w:r>
    </w:p>
    <w:p w:rsidR="00E83545" w:rsidRPr="00985A2F" w:rsidRDefault="00E83545" w:rsidP="00E83545">
      <w:pPr>
        <w:rPr>
          <w:rFonts w:ascii="Arial" w:hAnsi="Arial" w:cs="Arial"/>
          <w:sz w:val="20"/>
          <w:szCs w:val="20"/>
        </w:rPr>
        <w:sectPr w:rsidR="00E83545" w:rsidRPr="00985A2F" w:rsidSect="00985A2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85A2F">
        <w:rPr>
          <w:rFonts w:ascii="Arial" w:hAnsi="Arial" w:cs="Arial"/>
          <w:sz w:val="20"/>
          <w:szCs w:val="20"/>
        </w:rPr>
        <w:t xml:space="preserve">Search terms: OPSCC, HNSCC, Head neck </w:t>
      </w:r>
      <w:proofErr w:type="spellStart"/>
      <w:r w:rsidRPr="00985A2F">
        <w:rPr>
          <w:rFonts w:ascii="Arial" w:hAnsi="Arial" w:cs="Arial"/>
          <w:sz w:val="20"/>
          <w:szCs w:val="20"/>
        </w:rPr>
        <w:t>squamous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cell carcinoma, tumor, tumors, </w:t>
      </w:r>
      <w:proofErr w:type="spellStart"/>
      <w:r w:rsidRPr="00985A2F">
        <w:rPr>
          <w:rFonts w:ascii="Arial" w:hAnsi="Arial" w:cs="Arial"/>
          <w:sz w:val="20"/>
          <w:szCs w:val="20"/>
        </w:rPr>
        <w:t>tumour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5A2F">
        <w:rPr>
          <w:rFonts w:ascii="Arial" w:hAnsi="Arial" w:cs="Arial"/>
          <w:sz w:val="20"/>
          <w:szCs w:val="20"/>
        </w:rPr>
        <w:t>tumours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carcinoma, carcinomas, cancer, cancers, malignancy, malignancies, neoplasm, </w:t>
      </w:r>
      <w:proofErr w:type="spellStart"/>
      <w:r w:rsidRPr="00985A2F">
        <w:rPr>
          <w:rFonts w:ascii="Arial" w:hAnsi="Arial" w:cs="Arial"/>
          <w:sz w:val="20"/>
          <w:szCs w:val="20"/>
        </w:rPr>
        <w:t>neoplasms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SCC, SCCs, oncology, </w:t>
      </w:r>
      <w:proofErr w:type="spellStart"/>
      <w:r w:rsidRPr="00985A2F">
        <w:rPr>
          <w:rFonts w:ascii="Arial" w:hAnsi="Arial" w:cs="Arial"/>
          <w:sz w:val="20"/>
          <w:szCs w:val="20"/>
        </w:rPr>
        <w:t>oncological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malignant, malignance, cancerous, base, tongue, </w:t>
      </w:r>
      <w:proofErr w:type="spellStart"/>
      <w:r w:rsidRPr="00985A2F">
        <w:rPr>
          <w:rFonts w:ascii="Arial" w:hAnsi="Arial" w:cs="Arial"/>
          <w:sz w:val="20"/>
          <w:szCs w:val="20"/>
        </w:rPr>
        <w:t>otolaryngological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5A2F">
        <w:rPr>
          <w:rFonts w:ascii="Arial" w:hAnsi="Arial" w:cs="Arial"/>
          <w:sz w:val="20"/>
          <w:szCs w:val="20"/>
        </w:rPr>
        <w:t>otolaryngologic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otolaryngology, </w:t>
      </w:r>
      <w:proofErr w:type="spellStart"/>
      <w:r w:rsidRPr="00985A2F">
        <w:rPr>
          <w:rFonts w:ascii="Arial" w:hAnsi="Arial" w:cs="Arial"/>
          <w:sz w:val="20"/>
          <w:szCs w:val="20"/>
        </w:rPr>
        <w:t>otorhinolaryngology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5A2F">
        <w:rPr>
          <w:rFonts w:ascii="Arial" w:hAnsi="Arial" w:cs="Arial"/>
          <w:sz w:val="20"/>
          <w:szCs w:val="20"/>
        </w:rPr>
        <w:t>Glossotonsillar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85A2F">
        <w:rPr>
          <w:rFonts w:ascii="Arial" w:hAnsi="Arial" w:cs="Arial"/>
          <w:sz w:val="20"/>
          <w:szCs w:val="20"/>
        </w:rPr>
        <w:t>sulcus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Soft palate, </w:t>
      </w:r>
      <w:proofErr w:type="spellStart"/>
      <w:r w:rsidRPr="00985A2F">
        <w:rPr>
          <w:rFonts w:ascii="Arial" w:hAnsi="Arial" w:cs="Arial"/>
          <w:sz w:val="20"/>
          <w:szCs w:val="20"/>
        </w:rPr>
        <w:t>oropharynx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5A2F">
        <w:rPr>
          <w:rFonts w:ascii="Arial" w:hAnsi="Arial" w:cs="Arial"/>
          <w:sz w:val="20"/>
          <w:szCs w:val="20"/>
        </w:rPr>
        <w:t>oropharyngeal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5A2F">
        <w:rPr>
          <w:rFonts w:ascii="Arial" w:hAnsi="Arial" w:cs="Arial"/>
          <w:sz w:val="20"/>
          <w:szCs w:val="20"/>
        </w:rPr>
        <w:t>vallecula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5A2F">
        <w:rPr>
          <w:rFonts w:ascii="Arial" w:hAnsi="Arial" w:cs="Arial"/>
          <w:sz w:val="20"/>
          <w:szCs w:val="20"/>
        </w:rPr>
        <w:t>valleculas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tonsil, tonsils, </w:t>
      </w:r>
      <w:proofErr w:type="spellStart"/>
      <w:r w:rsidRPr="00985A2F">
        <w:rPr>
          <w:rFonts w:ascii="Arial" w:hAnsi="Arial" w:cs="Arial"/>
          <w:sz w:val="20"/>
          <w:szCs w:val="20"/>
        </w:rPr>
        <w:t>tonsillar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 uvula, uvulas, </w:t>
      </w:r>
      <w:proofErr w:type="spellStart"/>
      <w:r w:rsidRPr="00985A2F">
        <w:rPr>
          <w:rFonts w:ascii="Arial" w:hAnsi="Arial" w:cs="Arial"/>
          <w:sz w:val="20"/>
          <w:szCs w:val="20"/>
        </w:rPr>
        <w:t>uvulae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85A2F">
        <w:rPr>
          <w:rFonts w:ascii="Arial" w:hAnsi="Arial" w:cs="Arial"/>
          <w:sz w:val="20"/>
          <w:szCs w:val="20"/>
        </w:rPr>
        <w:t>palatina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arch, base of tongue, Lymphocytes, Lymphocyte, T Lymphocytes, T-Lymphocyte, T-Cells, T Cells, T-Cell, Thymus-Dependent Lymphocytes, Thymus-Dependent Lymphocyte, Thymus-Dependent Lymphocytes, Thymus Dependent Lymphocytes, Thymus-Dependent Lymphocyte, CD4 Positive T Lymphocytes, CD4-Positive T-Lymphocyte, CD4-Positive T-Lymphocyte, CD4-Positive T-Lymphocytes, T4 Cells, T4 Cell, T4 Lymphocytes, T4 Lymphocyte, CD4-Positive Lymphocytes, CD4-Positive Ly</w:t>
      </w:r>
      <w:r w:rsidRPr="00985A2F">
        <w:rPr>
          <w:rFonts w:ascii="Arial" w:hAnsi="Arial" w:cs="Arial"/>
          <w:sz w:val="20"/>
          <w:szCs w:val="20"/>
        </w:rPr>
        <w:t>m</w:t>
      </w:r>
      <w:r w:rsidRPr="00985A2F">
        <w:rPr>
          <w:rFonts w:ascii="Arial" w:hAnsi="Arial" w:cs="Arial"/>
          <w:sz w:val="20"/>
          <w:szCs w:val="20"/>
        </w:rPr>
        <w:t>phocyte, CD4-Positive Lymphocyte, CD4-Positive Lymphocytes, Helper Inducer T Lymphocytes, Inducer T-Lymphocytes, Inducer T-Lymphocyte, Inducer T-Lymphocytes, Inducer T Lymphocytes, Inducer T-Lymphocyte, Helper-Inducer T-Cells, Helper-Inducer T-Cell, Helper-Inducer T-Cells, Helper Inducer T Cells, Helper-Inducer T-</w:t>
      </w:r>
      <w:proofErr w:type="spellStart"/>
      <w:r w:rsidRPr="00985A2F">
        <w:rPr>
          <w:rFonts w:ascii="Arial" w:hAnsi="Arial" w:cs="Arial"/>
          <w:sz w:val="20"/>
          <w:szCs w:val="20"/>
        </w:rPr>
        <w:t>Cel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, Helper T-Cells, Helper T Cells, Helper T-Cell, Helper T-Cell, Helper T-Cells, Helper-Inducer T-Lymphocytes, Helper Inducer T Lymphocytes, Helper-Inducer T-Lymphocyte, Helper-Inducer T-Lymphocyte, Inducer Cells, Inducer Cell, Helper T-Lymphocytes, Helper T-Lymphocyte, Helper T-Lymphocytes, Helper T Lymphocytes, Helper T-Lymphocyte, Helper Cells, Helper Cell, Regulatory T Lymphocytes, Regulatory T-Lymphocytes, Regulatory T Lymphocytes, Regulatory T-Lymphocyte, Regulatory T-Lymphocyte, Regulatory T-Cells, Regulatory T Cells, Regulatory T-Cells, Regulatory T Cells, </w:t>
      </w:r>
      <w:proofErr w:type="spellStart"/>
      <w:r w:rsidRPr="00985A2F">
        <w:rPr>
          <w:rFonts w:ascii="Arial" w:hAnsi="Arial" w:cs="Arial"/>
          <w:sz w:val="20"/>
          <w:szCs w:val="20"/>
        </w:rPr>
        <w:t>Treg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Cells, </w:t>
      </w:r>
      <w:proofErr w:type="spellStart"/>
      <w:r w:rsidRPr="00985A2F">
        <w:rPr>
          <w:rFonts w:ascii="Arial" w:hAnsi="Arial" w:cs="Arial"/>
          <w:sz w:val="20"/>
          <w:szCs w:val="20"/>
        </w:rPr>
        <w:t>Treg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Cell, Th3 Cells, Th3 Cell, Naturally-Occurring Suppressor T-Cells, Naturally-Occurring Suppressor T-Cell, Tr1 Cells, Tr1 Cell, CD8 Positive T Lymphocytes, CD8 Positive T Lymphocyte, CD8-Positive T-Lymphocyte, CD8-Positive T-Lymphocytes, T8 Lymphocytes, T8 Lymphocyte, CD8-Positive Lymphocytes, CD8 Positive Lymphocytes, CD8-Positive Lymphocyte, T8 Cells, T8 Cell, CD8-Positive Suppressor T-Cells, CD8 Positive Suppressor T Cells, </w:t>
      </w:r>
      <w:proofErr w:type="spellStart"/>
      <w:r w:rsidRPr="00985A2F">
        <w:rPr>
          <w:rFonts w:ascii="Arial" w:hAnsi="Arial" w:cs="Arial"/>
          <w:sz w:val="20"/>
          <w:szCs w:val="20"/>
        </w:rPr>
        <w:t>Cytotoxic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T-Lymphocyte, </w:t>
      </w:r>
      <w:proofErr w:type="spellStart"/>
      <w:r w:rsidRPr="00985A2F">
        <w:rPr>
          <w:rFonts w:ascii="Arial" w:hAnsi="Arial" w:cs="Arial"/>
          <w:sz w:val="20"/>
          <w:szCs w:val="20"/>
        </w:rPr>
        <w:t>Cytotoxic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T Lymphocytes, </w:t>
      </w:r>
      <w:proofErr w:type="spellStart"/>
      <w:r w:rsidRPr="00985A2F">
        <w:rPr>
          <w:rFonts w:ascii="Arial" w:hAnsi="Arial" w:cs="Arial"/>
          <w:sz w:val="20"/>
          <w:szCs w:val="20"/>
        </w:rPr>
        <w:t>Cytotoxic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T-Lymphocytes, </w:t>
      </w:r>
      <w:proofErr w:type="spellStart"/>
      <w:r w:rsidRPr="00985A2F">
        <w:rPr>
          <w:rFonts w:ascii="Arial" w:hAnsi="Arial" w:cs="Arial"/>
          <w:sz w:val="20"/>
          <w:szCs w:val="20"/>
        </w:rPr>
        <w:t>Cytotoxic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T Lymphocytes, TC2 Cells, TC2 Cell, TC1 Cells, TC1 Cell, Natural Killer T-Cell, Natural Killer T-Cells, NKT Cells, Natural Killer T Cell, NKT Cell, Invariant Natural Killer T-Cells, Invariant Natural Killer T Cells, </w:t>
      </w:r>
      <w:proofErr w:type="spellStart"/>
      <w:r w:rsidRPr="00985A2F">
        <w:rPr>
          <w:rFonts w:ascii="Arial" w:hAnsi="Arial" w:cs="Arial"/>
          <w:sz w:val="20"/>
          <w:szCs w:val="20"/>
        </w:rPr>
        <w:t>iNKT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Cells, </w:t>
      </w:r>
      <w:proofErr w:type="spellStart"/>
      <w:r w:rsidRPr="00985A2F">
        <w:rPr>
          <w:rFonts w:ascii="Arial" w:hAnsi="Arial" w:cs="Arial"/>
          <w:sz w:val="20"/>
          <w:szCs w:val="20"/>
        </w:rPr>
        <w:t>iNKT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Cell, Lymph</w:t>
      </w:r>
      <w:r w:rsidRPr="00985A2F">
        <w:rPr>
          <w:rFonts w:ascii="Arial" w:hAnsi="Arial" w:cs="Arial"/>
          <w:sz w:val="20"/>
          <w:szCs w:val="20"/>
        </w:rPr>
        <w:t>o</w:t>
      </w:r>
      <w:r w:rsidRPr="00985A2F">
        <w:rPr>
          <w:rFonts w:ascii="Arial" w:hAnsi="Arial" w:cs="Arial"/>
          <w:sz w:val="20"/>
          <w:szCs w:val="20"/>
        </w:rPr>
        <w:t xml:space="preserve">cyte, lymphocytes, Lymphoid Cells, Lymphoid Cell, </w:t>
      </w:r>
      <w:proofErr w:type="spellStart"/>
      <w:r w:rsidRPr="00985A2F">
        <w:rPr>
          <w:rFonts w:ascii="Arial" w:hAnsi="Arial" w:cs="Arial"/>
          <w:sz w:val="20"/>
          <w:szCs w:val="20"/>
        </w:rPr>
        <w:t>TcR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gamma-delta, </w:t>
      </w:r>
      <w:proofErr w:type="spellStart"/>
      <w:r w:rsidRPr="00985A2F">
        <w:rPr>
          <w:rFonts w:ascii="Arial" w:hAnsi="Arial" w:cs="Arial"/>
          <w:sz w:val="20"/>
          <w:szCs w:val="20"/>
        </w:rPr>
        <w:t>TcR</w:t>
      </w:r>
      <w:proofErr w:type="spellEnd"/>
      <w:r w:rsidRPr="00985A2F">
        <w:rPr>
          <w:rFonts w:ascii="Arial" w:hAnsi="Arial" w:cs="Arial"/>
          <w:sz w:val="20"/>
          <w:szCs w:val="20"/>
        </w:rPr>
        <w:t xml:space="preserve"> gamma delta, gamma-delta T-Cell Receptor, gamma delta T Cell R</w:t>
      </w:r>
      <w:r w:rsidRPr="00985A2F">
        <w:rPr>
          <w:rFonts w:ascii="Arial" w:hAnsi="Arial" w:cs="Arial"/>
          <w:sz w:val="20"/>
          <w:szCs w:val="20"/>
        </w:rPr>
        <w:t>e</w:t>
      </w:r>
      <w:r w:rsidRPr="00985A2F">
        <w:rPr>
          <w:rFonts w:ascii="Arial" w:hAnsi="Arial" w:cs="Arial"/>
          <w:sz w:val="20"/>
          <w:szCs w:val="20"/>
        </w:rPr>
        <w:t>ceptor, gamma-delta T-Cell Receptor, gamma-delta T-Cell Receptors, gamma delta T Cell Receptors, T-Cell Receptor gamma-Chain, T Cell R</w:t>
      </w:r>
      <w:r w:rsidRPr="00985A2F">
        <w:rPr>
          <w:rFonts w:ascii="Arial" w:hAnsi="Arial" w:cs="Arial"/>
          <w:sz w:val="20"/>
          <w:szCs w:val="20"/>
        </w:rPr>
        <w:t>e</w:t>
      </w:r>
      <w:r w:rsidRPr="00985A2F">
        <w:rPr>
          <w:rFonts w:ascii="Arial" w:hAnsi="Arial" w:cs="Arial"/>
          <w:sz w:val="20"/>
          <w:szCs w:val="20"/>
        </w:rPr>
        <w:t xml:space="preserve">ceptor gamma Chain, T-Cell Receptors delta-Chain, T Cell Receptors delta Chain, T-Cell Receptor delta-Chain, T Cell Receptor delta Chain, T-Cell Receptor delta-Chain. </w:t>
      </w:r>
    </w:p>
    <w:p w:rsidR="00E83545" w:rsidRPr="00985A2F" w:rsidRDefault="00E83545" w:rsidP="00E83545"/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A0"/>
      </w:tblPr>
      <w:tblGrid>
        <w:gridCol w:w="1063"/>
        <w:gridCol w:w="1313"/>
        <w:gridCol w:w="3828"/>
        <w:gridCol w:w="992"/>
        <w:gridCol w:w="1532"/>
      </w:tblGrid>
      <w:tr w:rsidR="00E83545" w:rsidRPr="00985A2F" w:rsidTr="005749A2">
        <w:tc>
          <w:tcPr>
            <w:tcW w:w="8728" w:type="dxa"/>
            <w:gridSpan w:val="5"/>
            <w:tcBorders>
              <w:bottom w:val="single" w:sz="18" w:space="0" w:color="000000"/>
            </w:tcBorders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6"/>
                <w:szCs w:val="16"/>
                <w:lang w:eastAsia="nl-NL"/>
              </w:rPr>
            </w:pPr>
            <w:r w:rsidRPr="00985A2F">
              <w:rPr>
                <w:rFonts w:ascii="Arial" w:eastAsia="MS Gothic" w:hAnsi="Arial" w:cs="Arial"/>
                <w:bCs/>
                <w:sz w:val="16"/>
                <w:szCs w:val="16"/>
                <w:lang w:eastAsia="nl-NL"/>
              </w:rPr>
              <w:t>Supplementary table 1:</w:t>
            </w:r>
            <w:r w:rsidRPr="00985A2F">
              <w:rPr>
                <w:rFonts w:ascii="Arial" w:eastAsia="MS Gothic" w:hAnsi="Arial" w:cs="Arial"/>
                <w:b/>
                <w:bCs/>
                <w:sz w:val="16"/>
                <w:szCs w:val="16"/>
                <w:lang w:eastAsia="nl-NL"/>
              </w:rPr>
              <w:t xml:space="preserve"> Antibodies and dilutions</w:t>
            </w:r>
          </w:p>
        </w:tc>
      </w:tr>
      <w:tr w:rsidR="00E83545" w:rsidRPr="00985A2F" w:rsidTr="005749A2">
        <w:tc>
          <w:tcPr>
            <w:tcW w:w="106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  <w:r w:rsidRPr="00985A2F"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  <w:t>Staining</w:t>
            </w: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First author</w:t>
            </w:r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Antibody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Dilution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b/>
                <w:sz w:val="18"/>
                <w:szCs w:val="18"/>
                <w:lang w:eastAsia="nl-NL"/>
              </w:rPr>
              <w:t>Cut-off  value</w:t>
            </w:r>
          </w:p>
        </w:tc>
      </w:tr>
      <w:tr w:rsidR="00E83545" w:rsidRPr="00985A2F" w:rsidTr="005749A2">
        <w:tc>
          <w:tcPr>
            <w:tcW w:w="1063" w:type="dxa"/>
            <w:vMerge w:val="restart"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  <w:r w:rsidRPr="00985A2F"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  <w:t>CD3</w:t>
            </w: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l-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Taei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Bioscience</w:t>
            </w:r>
            <w:proofErr w:type="spellEnd"/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alermpas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, Hamburg, Germany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Jung</w:t>
            </w:r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PC3/188A Santa Cruz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Tebu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-bio, Le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Perray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en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velines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France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25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90% specificity</w:t>
            </w: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Kong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abbit monoclonal, Cell Marque, Rocklin, CA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Krupar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eomarkers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Fremont, CA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Oguejiofor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Mouse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Ab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clone F7.2.38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</w:t>
            </w:r>
            <w:proofErr w:type="spellEnd"/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6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ajjoub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Polyclonal rabbit anti-human, Core, Pennsy</w:t>
            </w: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l</w:t>
            </w: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vania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Mean </w:t>
            </w:r>
            <w:r w:rsidRPr="00B37665">
              <w:rPr>
                <w:rStyle w:val="refcitation"/>
              </w:rPr>
              <w:t>[&gt;1]</w:t>
            </w: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ittà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PS1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Newcastle Upon Tyne, UK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5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ussell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Ab5690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ca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Cambridge, MA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Turksma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Clone SK7, BD Biosciences, Heidelberg, Germany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1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Ward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Milton Keynes, UK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 w:val="restart"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  <w:r w:rsidRPr="00985A2F"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  <w:t>CD4</w:t>
            </w: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adoual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Goat anti CD4, R&amp;D 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0μg/ml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edian</w:t>
            </w:r>
          </w:p>
        </w:tc>
      </w:tr>
      <w:tr w:rsidR="00E83545" w:rsidRPr="00985A2F" w:rsidTr="005749A2">
        <w:tc>
          <w:tcPr>
            <w:tcW w:w="1063" w:type="dxa"/>
            <w:vMerge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alermpas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, Hamburg, Germany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Jung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PAB11904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nov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Tebu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-bio, Le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Perray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en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velines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France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25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90% specificity</w:t>
            </w: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Krupar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Ventan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medical systems, Tucson, AZ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Lukesova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Beckmann Coulter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yon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Switzerland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rdfors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1F6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Laboratories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4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Median </w:t>
            </w:r>
            <w:r w:rsidRPr="00B37665">
              <w:rPr>
                <w:rStyle w:val="refcitation"/>
              </w:rPr>
              <w:t>[13.3]</w:t>
            </w: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Oguejiofor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Ab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4B12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</w:t>
            </w:r>
            <w:proofErr w:type="spellEnd"/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5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Partlova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Bioscience</w:t>
            </w:r>
            <w:proofErr w:type="spellEnd"/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ittà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1F6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Newcastle Upon Tyne, UK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4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Wanso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2011</w:t>
            </w:r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Ab846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ca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Cambridge, MA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Wansom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Ab846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ca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Cambridge, MA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25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Ward</w:t>
            </w:r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Milton Keynes, UK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 w:val="restart"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  <w:r w:rsidRPr="00985A2F"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  <w:t>CD8</w:t>
            </w: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adoual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abbit-anti-CD8 (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ca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)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1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μg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/ml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edian</w:t>
            </w:r>
          </w:p>
        </w:tc>
      </w:tr>
      <w:tr w:rsidR="00E83545" w:rsidRPr="00985A2F" w:rsidTr="005749A2">
        <w:tc>
          <w:tcPr>
            <w:tcW w:w="1063" w:type="dxa"/>
            <w:vMerge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alermpas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, Hamburg, Germany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Hoffmann</w:t>
            </w:r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BD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PharMingen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Heidelberg, Germany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Jung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SP16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nov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Tebu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-bio, Le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Perray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en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velines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France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5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90% specificity</w:t>
            </w: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Krupar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Ventan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medical systems, Tucson, AZ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Lukesov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Beckmann Coulter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yon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Switzerland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äsman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4B11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Laboratories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4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ean</w:t>
            </w: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rdfors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4B11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Laboratories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4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Median </w:t>
            </w:r>
            <w:r w:rsidRPr="00B37665">
              <w:rPr>
                <w:rStyle w:val="refcitation"/>
              </w:rPr>
              <w:t>[36]</w:t>
            </w: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Oguejiofor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Mouse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Ab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Clone C8/144B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</w:t>
            </w:r>
            <w:proofErr w:type="spellEnd"/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6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Partlova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xbio</w:t>
            </w:r>
            <w:proofErr w:type="spellEnd"/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ittà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C8/144B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Cytomation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Denmark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5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Russell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8/144B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Carpinteri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CA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Wanson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2011</w:t>
            </w:r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VP-C320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Laboratories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Wansom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VP-C320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Laboratories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4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&gt;24%</w:t>
            </w: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  <w:vAlign w:val="center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Ward</w:t>
            </w:r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ovocastra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Milton Keynes, UK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 w:val="restart"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  <w:r w:rsidRPr="00985A2F"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  <w:t>FOXP3</w:t>
            </w: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adoual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Mouse anti-Foxp3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ca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Cambridge, UK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0μg/ml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edian</w:t>
            </w:r>
          </w:p>
        </w:tc>
      </w:tr>
      <w:tr w:rsidR="00E83545" w:rsidRPr="00985A2F" w:rsidTr="005749A2">
        <w:tc>
          <w:tcPr>
            <w:tcW w:w="1063" w:type="dxa"/>
            <w:vMerge/>
            <w:textDirection w:val="btLr"/>
            <w:vAlign w:val="center"/>
          </w:tcPr>
          <w:p w:rsidR="00E83545" w:rsidRPr="00985A2F" w:rsidRDefault="00E83545" w:rsidP="005749A2">
            <w:pPr>
              <w:spacing w:after="0" w:line="240" w:lineRule="auto"/>
              <w:ind w:left="113" w:right="113"/>
              <w:jc w:val="center"/>
              <w:rPr>
                <w:rFonts w:ascii="Arial" w:eastAsia="MS Gothic" w:hAnsi="Arial" w:cs="Arial"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alermpas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DAKO, Hamburg, Germany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</w:rPr>
              <w:t>Krupar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Bioscience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San Diego, CA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</w:rPr>
              <w:t>Näsman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236A/E7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Bioscience</w:t>
            </w:r>
            <w:proofErr w:type="spellEnd"/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10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ean</w:t>
            </w:r>
          </w:p>
        </w:tc>
      </w:tr>
      <w:tr w:rsidR="00E83545" w:rsidRPr="00985A2F" w:rsidTr="005749A2">
        <w:tc>
          <w:tcPr>
            <w:tcW w:w="1063" w:type="dxa"/>
            <w:vMerge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</w:rPr>
              <w:t>Oguejiofor</w:t>
            </w:r>
            <w:proofErr w:type="spellEnd"/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Mouse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Ab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 clone 236A/E7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ca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Ca</w:t>
            </w: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m</w:t>
            </w: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bridge UK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40</w:t>
            </w: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</w:rPr>
              <w:t>Rittà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Clone 236A/E7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Bioscience</w:t>
            </w:r>
            <w:proofErr w:type="spellEnd"/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10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5A2F">
              <w:rPr>
                <w:rFonts w:ascii="Arial" w:hAnsi="Arial" w:cs="Arial"/>
                <w:sz w:val="18"/>
                <w:szCs w:val="18"/>
              </w:rPr>
              <w:t>Russell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NBPI-43316, Novus, Littleton, CO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</w:rPr>
              <w:t>Wanson</w:t>
            </w:r>
            <w:proofErr w:type="spellEnd"/>
          </w:p>
        </w:tc>
        <w:tc>
          <w:tcPr>
            <w:tcW w:w="3828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 xml:space="preserve">Ab20034, </w:t>
            </w: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Abcam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Cambridge, MA</w:t>
            </w:r>
          </w:p>
        </w:tc>
        <w:tc>
          <w:tcPr>
            <w:tcW w:w="99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1:200</w:t>
            </w:r>
          </w:p>
        </w:tc>
        <w:tc>
          <w:tcPr>
            <w:tcW w:w="1532" w:type="dxa"/>
            <w:shd w:val="clear" w:color="auto" w:fill="C0C0C0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  <w:tr w:rsidR="00E83545" w:rsidRPr="00985A2F" w:rsidTr="005749A2">
        <w:tc>
          <w:tcPr>
            <w:tcW w:w="1063" w:type="dxa"/>
            <w:vMerge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eastAsia="MS Gothic" w:hAnsi="Arial" w:cs="Arial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313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5A2F">
              <w:rPr>
                <w:rFonts w:ascii="Arial" w:hAnsi="Arial" w:cs="Arial"/>
                <w:sz w:val="18"/>
                <w:szCs w:val="18"/>
              </w:rPr>
              <w:t>Ward</w:t>
            </w:r>
          </w:p>
        </w:tc>
        <w:tc>
          <w:tcPr>
            <w:tcW w:w="3828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  <w:proofErr w:type="spellStart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eBioscience</w:t>
            </w:r>
            <w:proofErr w:type="spellEnd"/>
            <w:r w:rsidRPr="00985A2F">
              <w:rPr>
                <w:rFonts w:ascii="Arial" w:hAnsi="Arial" w:cs="Arial"/>
                <w:sz w:val="18"/>
                <w:szCs w:val="18"/>
                <w:lang w:eastAsia="nl-NL"/>
              </w:rPr>
              <w:t>, Hatfield, UK</w:t>
            </w:r>
          </w:p>
        </w:tc>
        <w:tc>
          <w:tcPr>
            <w:tcW w:w="99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  <w:tc>
          <w:tcPr>
            <w:tcW w:w="1532" w:type="dxa"/>
          </w:tcPr>
          <w:p w:rsidR="00E83545" w:rsidRPr="00985A2F" w:rsidRDefault="00E83545" w:rsidP="005749A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nl-NL"/>
              </w:rPr>
            </w:pPr>
          </w:p>
        </w:tc>
      </w:tr>
    </w:tbl>
    <w:p w:rsidR="00E83545" w:rsidRPr="00985A2F" w:rsidRDefault="00E83545" w:rsidP="00E83545"/>
    <w:p w:rsidR="00E83545" w:rsidRPr="00985A2F" w:rsidRDefault="00E83545" w:rsidP="00E83545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C42A37" w:rsidRDefault="00C42A37"/>
    <w:sectPr w:rsidR="00C42A37" w:rsidSect="00C42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Garamond Bold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doNotDisplayPageBoundaries/>
  <w:proofState w:spelling="clean" w:grammar="clean"/>
  <w:defaultTabStop w:val="720"/>
  <w:characterSpacingControl w:val="doNotCompress"/>
  <w:compat/>
  <w:rsids>
    <w:rsidRoot w:val="00E83545"/>
    <w:rsid w:val="008B2C4F"/>
    <w:rsid w:val="00C42A37"/>
    <w:rsid w:val="00E83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545"/>
    <w:rPr>
      <w:rFonts w:ascii="Segoe UI" w:eastAsia="Calibri" w:hAnsi="Segoe U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citation">
    <w:name w:val="refcitation"/>
    <w:basedOn w:val="DefaultParagraphFont"/>
    <w:rsid w:val="00E83545"/>
    <w:rPr>
      <w:rFonts w:ascii="AGaramond Bold" w:hAnsi="AGaramond Bold"/>
      <w:b/>
      <w:color w:val="FF0000"/>
      <w:sz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8</Words>
  <Characters>4665</Characters>
  <Application>Microsoft Office Word</Application>
  <DocSecurity>0</DocSecurity>
  <Lines>38</Lines>
  <Paragraphs>10</Paragraphs>
  <ScaleCrop>false</ScaleCrop>
  <Company>Hewlett-Packard Company</Company>
  <LinksUpToDate>false</LinksUpToDate>
  <CharactersWithSpaces>5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Davies</dc:creator>
  <cp:lastModifiedBy>Francis Davies</cp:lastModifiedBy>
  <cp:revision>1</cp:revision>
  <dcterms:created xsi:type="dcterms:W3CDTF">2015-11-24T12:33:00Z</dcterms:created>
  <dcterms:modified xsi:type="dcterms:W3CDTF">2015-11-24T12:34:00Z</dcterms:modified>
</cp:coreProperties>
</file>